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8ADAB" w14:textId="77777777" w:rsidR="00067443" w:rsidRPr="00830C3A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3828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446" w:hangingChars="450" w:hanging="1446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bookmarkStart w:id="0" w:name="OLE_LINK194"/>
      <w:bookmarkStart w:id="1" w:name="OLE_LINK193"/>
      <w:r w:rsidRPr="00830C3A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Supplementary data for</w:t>
      </w:r>
    </w:p>
    <w:p w14:paraId="32CB3BCF" w14:textId="77777777" w:rsidR="00067443" w:rsidRPr="00830C3A" w:rsidRDefault="00000000">
      <w:pPr>
        <w:pStyle w:val="BATitle"/>
        <w:rPr>
          <w:color w:val="auto"/>
          <w:szCs w:val="32"/>
        </w:rPr>
      </w:pPr>
      <w:bookmarkStart w:id="2" w:name="_Hlk173612662"/>
      <w:bookmarkStart w:id="3" w:name="OLE_LINK6"/>
      <w:bookmarkStart w:id="4" w:name="OLE_LINK7"/>
      <w:bookmarkEnd w:id="0"/>
      <w:bookmarkEnd w:id="1"/>
      <w:r w:rsidRPr="00830C3A">
        <w:rPr>
          <w:rFonts w:hint="eastAsia"/>
          <w:bCs/>
          <w:color w:val="auto"/>
        </w:rPr>
        <w:t>Extraction</w:t>
      </w:r>
      <w:r w:rsidRPr="00830C3A">
        <w:rPr>
          <w:bCs/>
          <w:color w:val="auto"/>
        </w:rPr>
        <w:t xml:space="preserve"> of </w:t>
      </w:r>
      <w:bookmarkStart w:id="5" w:name="_Hlk172039491"/>
      <w:r w:rsidRPr="00830C3A">
        <w:rPr>
          <w:bCs/>
          <w:color w:val="auto"/>
        </w:rPr>
        <w:t>American ginseng</w:t>
      </w:r>
      <w:bookmarkEnd w:id="5"/>
      <w:r w:rsidRPr="00830C3A">
        <w:rPr>
          <w:rFonts w:hint="eastAsia"/>
          <w:bCs/>
          <w:color w:val="auto"/>
        </w:rPr>
        <w:t xml:space="preserve"> polysaccharide by u</w:t>
      </w:r>
      <w:r w:rsidRPr="00830C3A">
        <w:rPr>
          <w:bCs/>
          <w:color w:val="auto"/>
        </w:rPr>
        <w:t>ltrasound-assisted deep eutectic solvents-based three-phase partitioning</w:t>
      </w:r>
      <w:r w:rsidRPr="00830C3A">
        <w:rPr>
          <w:rFonts w:hint="eastAsia"/>
          <w:bCs/>
          <w:color w:val="auto"/>
        </w:rPr>
        <w:t xml:space="preserve">: </w:t>
      </w:r>
      <w:r w:rsidRPr="00830C3A">
        <w:rPr>
          <w:bCs/>
          <w:color w:val="auto"/>
        </w:rPr>
        <w:t>Process optimization</w:t>
      </w:r>
      <w:r w:rsidRPr="00830C3A">
        <w:rPr>
          <w:rFonts w:hint="eastAsia"/>
          <w:bCs/>
          <w:color w:val="auto"/>
        </w:rPr>
        <w:t>, s</w:t>
      </w:r>
      <w:r w:rsidRPr="00830C3A">
        <w:rPr>
          <w:bCs/>
          <w:color w:val="auto"/>
        </w:rPr>
        <w:t>tructural characterization</w:t>
      </w:r>
      <w:r w:rsidRPr="00830C3A">
        <w:rPr>
          <w:rFonts w:hint="eastAsia"/>
          <w:bCs/>
          <w:color w:val="auto"/>
        </w:rPr>
        <w:t>,</w:t>
      </w:r>
      <w:r w:rsidRPr="00830C3A">
        <w:rPr>
          <w:bCs/>
          <w:color w:val="auto"/>
        </w:rPr>
        <w:t xml:space="preserve"> and anti-ulcerative colitis study</w:t>
      </w:r>
      <w:bookmarkEnd w:id="2"/>
    </w:p>
    <w:bookmarkEnd w:id="3"/>
    <w:bookmarkEnd w:id="4"/>
    <w:p w14:paraId="39C24100" w14:textId="77777777" w:rsidR="00067443" w:rsidRPr="00830C3A" w:rsidRDefault="00000000">
      <w:pPr>
        <w:widowControl/>
        <w:jc w:val="left"/>
      </w:pPr>
      <w:r w:rsidRPr="00830C3A">
        <w:br w:type="page"/>
      </w:r>
    </w:p>
    <w:p w14:paraId="11646D02" w14:textId="253918D5" w:rsidR="00524A28" w:rsidRPr="00830C3A" w:rsidRDefault="00524A28" w:rsidP="00524A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265" w:hangingChars="450" w:hanging="1265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830C3A">
        <w:rPr>
          <w:rFonts w:ascii="Times New Roman" w:eastAsia="宋体" w:hAnsi="Times New Roman" w:cs="Times New Roman"/>
          <w:b/>
          <w:kern w:val="0"/>
          <w:sz w:val="28"/>
          <w:szCs w:val="28"/>
        </w:rPr>
        <w:lastRenderedPageBreak/>
        <w:t xml:space="preserve">Supplementary </w:t>
      </w:r>
      <w:r w:rsidRPr="00830C3A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method</w:t>
      </w:r>
      <w:r w:rsidRPr="00830C3A">
        <w:rPr>
          <w:rFonts w:ascii="Times New Roman" w:eastAsia="宋体" w:hAnsi="Times New Roman" w:cs="Times New Roman"/>
          <w:b/>
          <w:kern w:val="0"/>
          <w:sz w:val="28"/>
          <w:szCs w:val="28"/>
        </w:rPr>
        <w:t>s</w:t>
      </w:r>
    </w:p>
    <w:p w14:paraId="4B47C517" w14:textId="77777777" w:rsidR="00524A28" w:rsidRPr="00830C3A" w:rsidRDefault="00524A28" w:rsidP="00524A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084" w:hangingChars="450" w:hanging="1084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DBC5CB7" w14:textId="4F3BDF34" w:rsidR="00524A28" w:rsidRPr="00830C3A" w:rsidRDefault="00524A28" w:rsidP="00524A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084" w:hangingChars="450" w:hanging="1084"/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</w:pPr>
      <w:r w:rsidRPr="00830C3A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 xml:space="preserve">S1 </w:t>
      </w:r>
      <w:r w:rsidRPr="00830C3A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</w:rPr>
        <w:t xml:space="preserve">Relative molecular weight distribution </w:t>
      </w:r>
      <w:r w:rsidR="00515E7D" w:rsidRPr="00830C3A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</w:rPr>
        <w:t>of AGP-DES-4</w:t>
      </w:r>
    </w:p>
    <w:p w14:paraId="0C592C50" w14:textId="79FED5BF" w:rsidR="00FE04B8" w:rsidRPr="00830C3A" w:rsidRDefault="00FE04B8" w:rsidP="00FE04B8">
      <w:pPr>
        <w:spacing w:line="480" w:lineRule="auto"/>
        <w:ind w:firstLineChars="100" w:firstLine="240"/>
        <w:rPr>
          <w:rFonts w:ascii="Times New Roman" w:hAnsi="Times New Roman" w:cs="Times New Roman"/>
          <w:iCs/>
          <w:sz w:val="24"/>
          <w:szCs w:val="24"/>
        </w:rPr>
      </w:pPr>
      <w:r w:rsidRPr="00830C3A">
        <w:rPr>
          <w:rFonts w:ascii="Times New Roman" w:hAnsi="Times New Roman" w:cs="Times New Roman"/>
          <w:iCs/>
          <w:sz w:val="24"/>
          <w:szCs w:val="24"/>
        </w:rPr>
        <w:t xml:space="preserve">The relative molecular weight 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distribution </w:t>
      </w:r>
      <w:r w:rsidRPr="00830C3A">
        <w:rPr>
          <w:rFonts w:ascii="Times New Roman" w:hAnsi="Times New Roman" w:cs="Times New Roman"/>
          <w:iCs/>
          <w:sz w:val="24"/>
          <w:szCs w:val="24"/>
        </w:rPr>
        <w:t xml:space="preserve">of 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>AGP-DES-4</w:t>
      </w:r>
      <w:r w:rsidRPr="00830C3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30C3A">
        <w:rPr>
          <w:rFonts w:ascii="Times New Roman" w:eastAsia="等线" w:hAnsi="Times New Roman" w:cs="Times New Roman"/>
          <w:iCs/>
          <w:sz w:val="24"/>
          <w:szCs w:val="24"/>
        </w:rPr>
        <w:t>were</w:t>
      </w:r>
      <w:r w:rsidRPr="00830C3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30C3A">
        <w:rPr>
          <w:rFonts w:ascii="Times New Roman" w:hAnsi="Times New Roman" w:cs="Times New Roman"/>
          <w:sz w:val="24"/>
          <w:szCs w:val="24"/>
        </w:rPr>
        <w:t xml:space="preserve">determined using an Agilent 1200 high-performance liquid gel permeation (HPGPC) system (Agilent, Santa Clara, CA, USA) equipped with a refractive index detector (RID). The chromatographic column used for detection was </w:t>
      </w:r>
      <w:r w:rsidRPr="00830C3A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830C3A">
        <w:rPr>
          <w:rFonts w:ascii="Times New Roman" w:hAnsi="Times New Roman" w:cs="Times New Roman"/>
          <w:sz w:val="24"/>
          <w:szCs w:val="24"/>
        </w:rPr>
        <w:t>TSK-GEL G3000 PW</w:t>
      </w:r>
      <w:r w:rsidRPr="00830C3A">
        <w:rPr>
          <w:rFonts w:ascii="Times New Roman" w:hAnsi="Times New Roman" w:cs="Times New Roman"/>
          <w:sz w:val="24"/>
          <w:szCs w:val="24"/>
          <w:vertAlign w:val="subscript"/>
        </w:rPr>
        <w:t>XL</w:t>
      </w:r>
      <w:r w:rsidRPr="00830C3A">
        <w:rPr>
          <w:rFonts w:ascii="Times New Roman" w:hAnsi="Times New Roman" w:cs="Times New Roman"/>
          <w:sz w:val="24"/>
          <w:szCs w:val="24"/>
        </w:rPr>
        <w:t xml:space="preserve"> column (Tosoh </w:t>
      </w:r>
      <w:proofErr w:type="spellStart"/>
      <w:r w:rsidRPr="00830C3A">
        <w:rPr>
          <w:rFonts w:ascii="Times New Roman" w:hAnsi="Times New Roman" w:cs="Times New Roman"/>
          <w:sz w:val="24"/>
          <w:szCs w:val="24"/>
        </w:rPr>
        <w:t>Biosep</w:t>
      </w:r>
      <w:proofErr w:type="spellEnd"/>
      <w:r w:rsidRPr="00830C3A">
        <w:rPr>
          <w:rFonts w:ascii="Times New Roman" w:hAnsi="Times New Roman" w:cs="Times New Roman"/>
          <w:sz w:val="24"/>
          <w:szCs w:val="24"/>
        </w:rPr>
        <w:t>, Yamaguchi, Japan). The mobile phase was 0.02 M KH</w:t>
      </w:r>
      <w:r w:rsidRPr="00830C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30C3A">
        <w:rPr>
          <w:rFonts w:ascii="Times New Roman" w:hAnsi="Times New Roman" w:cs="Times New Roman"/>
          <w:sz w:val="24"/>
          <w:szCs w:val="24"/>
        </w:rPr>
        <w:t>PO</w:t>
      </w:r>
      <w:r w:rsidRPr="00830C3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30C3A">
        <w:rPr>
          <w:rFonts w:ascii="Times New Roman" w:eastAsia="等线" w:hAnsi="Times New Roman" w:cs="Times New Roman"/>
          <w:sz w:val="24"/>
          <w:szCs w:val="24"/>
          <w:vertAlign w:val="subscript"/>
        </w:rPr>
        <w:t>,</w:t>
      </w:r>
      <w:r w:rsidRPr="00830C3A">
        <w:rPr>
          <w:rFonts w:ascii="Times New Roman" w:hAnsi="Times New Roman" w:cs="Times New Roman"/>
          <w:sz w:val="24"/>
          <w:szCs w:val="24"/>
        </w:rPr>
        <w:t xml:space="preserve"> and the flow rate was 0.5 mL/min. The detection temperature was maintained at </w:t>
      </w:r>
      <w:r w:rsidRPr="00830C3A">
        <w:rPr>
          <w:rFonts w:ascii="Times New Roman" w:eastAsia="等线" w:hAnsi="Times New Roman" w:cs="Times New Roman"/>
          <w:sz w:val="24"/>
          <w:szCs w:val="24"/>
        </w:rPr>
        <w:t>35°C</w:t>
      </w:r>
      <w:r w:rsidRPr="00830C3A">
        <w:rPr>
          <w:rFonts w:ascii="Times New Roman" w:hAnsi="Times New Roman" w:cs="Times New Roman"/>
          <w:sz w:val="24"/>
          <w:szCs w:val="24"/>
        </w:rPr>
        <w:t xml:space="preserve">, </w:t>
      </w:r>
      <w:r w:rsidRPr="00830C3A">
        <w:rPr>
          <w:rFonts w:ascii="Times New Roman" w:eastAsia="等线" w:hAnsi="Times New Roman" w:cs="Times New Roman"/>
          <w:sz w:val="24"/>
          <w:szCs w:val="24"/>
        </w:rPr>
        <w:t>and the</w:t>
      </w:r>
      <w:r w:rsidRPr="00830C3A">
        <w:rPr>
          <w:rFonts w:ascii="Times New Roman" w:hAnsi="Times New Roman" w:cs="Times New Roman"/>
          <w:sz w:val="24"/>
          <w:szCs w:val="24"/>
        </w:rPr>
        <w:t xml:space="preserve"> injection volume </w:t>
      </w:r>
      <w:r w:rsidRPr="00830C3A">
        <w:rPr>
          <w:rFonts w:ascii="Times New Roman" w:eastAsia="等线" w:hAnsi="Times New Roman" w:cs="Times New Roman"/>
          <w:sz w:val="24"/>
          <w:szCs w:val="24"/>
        </w:rPr>
        <w:t>was</w:t>
      </w:r>
      <w:r w:rsidRPr="00830C3A">
        <w:rPr>
          <w:rFonts w:ascii="Times New Roman" w:hAnsi="Times New Roman" w:cs="Times New Roman"/>
          <w:sz w:val="24"/>
          <w:szCs w:val="24"/>
        </w:rPr>
        <w:t xml:space="preserve"> 10 </w:t>
      </w:r>
      <w:r w:rsidRPr="00830C3A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830C3A">
        <w:rPr>
          <w:rFonts w:ascii="Times New Roman" w:hAnsi="Times New Roman" w:cs="Times New Roman"/>
          <w:sz w:val="24"/>
          <w:szCs w:val="24"/>
        </w:rPr>
        <w:t>L. In addition, the relative molecular weight</w:t>
      </w:r>
      <w:r w:rsidRPr="00830C3A">
        <w:rPr>
          <w:rFonts w:ascii="Times New Roman" w:hAnsi="Times New Roman" w:cs="Times New Roman" w:hint="eastAsia"/>
          <w:sz w:val="24"/>
          <w:szCs w:val="24"/>
        </w:rPr>
        <w:t xml:space="preserve"> distribution</w:t>
      </w:r>
      <w:r w:rsidRPr="00830C3A">
        <w:rPr>
          <w:rFonts w:ascii="Times New Roman" w:hAnsi="Times New Roman" w:cs="Times New Roman"/>
          <w:sz w:val="24"/>
          <w:szCs w:val="24"/>
        </w:rPr>
        <w:t xml:space="preserve"> of </w:t>
      </w:r>
      <w:r w:rsidRPr="00830C3A">
        <w:rPr>
          <w:rFonts w:ascii="Times New Roman" w:hAnsi="Times New Roman" w:cs="Times New Roman" w:hint="eastAsia"/>
          <w:sz w:val="24"/>
          <w:szCs w:val="24"/>
        </w:rPr>
        <w:t>AGP-DES-4</w:t>
      </w:r>
      <w:r w:rsidRPr="00830C3A">
        <w:rPr>
          <w:rFonts w:ascii="Times New Roman" w:hAnsi="Times New Roman" w:cs="Times New Roman"/>
          <w:sz w:val="24"/>
          <w:szCs w:val="24"/>
        </w:rPr>
        <w:t xml:space="preserve"> was then determined by establishing a regression equation based on the retention times of the standard pullulans (210000, 113000, 48800, 21700, 2000, </w:t>
      </w:r>
      <w:r w:rsidRPr="00830C3A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830C3A">
        <w:rPr>
          <w:rFonts w:ascii="Times New Roman" w:hAnsi="Times New Roman" w:cs="Times New Roman"/>
          <w:sz w:val="24"/>
          <w:szCs w:val="24"/>
        </w:rPr>
        <w:t>1000 Da).</w:t>
      </w:r>
    </w:p>
    <w:p w14:paraId="5B99675B" w14:textId="77777777" w:rsidR="00515E7D" w:rsidRPr="00830C3A" w:rsidRDefault="00515E7D" w:rsidP="00515E7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Chars="100" w:firstLine="24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7C0EDF1" w14:textId="35E9C547" w:rsidR="00524A28" w:rsidRPr="00830C3A" w:rsidRDefault="00524A28" w:rsidP="00524A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084" w:hangingChars="450" w:hanging="1084"/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</w:pPr>
      <w:r w:rsidRPr="00830C3A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</w:rPr>
        <w:t xml:space="preserve">S2 </w:t>
      </w:r>
      <w:r w:rsidR="00515E7D" w:rsidRPr="00830C3A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</w:rPr>
        <w:t xml:space="preserve">Monosaccharide </w:t>
      </w:r>
      <w:r w:rsidR="00515E7D" w:rsidRPr="00830C3A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</w:rPr>
        <w:t>composition</w:t>
      </w:r>
      <w:r w:rsidR="00515E7D" w:rsidRPr="00830C3A">
        <w:rPr>
          <w:rFonts w:ascii="Times New Roman" w:eastAsia="宋体" w:hAnsi="Times New Roman" w:cs="Times New Roman" w:hint="eastAsia"/>
          <w:b/>
          <w:i/>
          <w:iCs/>
          <w:kern w:val="0"/>
          <w:sz w:val="24"/>
          <w:szCs w:val="24"/>
        </w:rPr>
        <w:t xml:space="preserve"> determination of AGP-DES-4</w:t>
      </w:r>
    </w:p>
    <w:p w14:paraId="4466303F" w14:textId="3611ACF1" w:rsidR="00FE04B8" w:rsidRPr="00830C3A" w:rsidRDefault="00FE04B8" w:rsidP="00FE04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Chars="100" w:firstLine="240"/>
        <w:rPr>
          <w:rFonts w:ascii="Times New Roman" w:hAnsi="Times New Roman" w:cs="Times New Roman"/>
          <w:iCs/>
          <w:sz w:val="24"/>
          <w:szCs w:val="24"/>
        </w:rPr>
      </w:pPr>
      <w:r w:rsidRPr="00830C3A">
        <w:rPr>
          <w:rFonts w:ascii="Times New Roman" w:hAnsi="Times New Roman" w:cs="Times New Roman"/>
          <w:sz w:val="24"/>
          <w:szCs w:val="24"/>
        </w:rPr>
        <w:t xml:space="preserve">4 mg of </w:t>
      </w:r>
      <w:r w:rsidRPr="00830C3A">
        <w:rPr>
          <w:rFonts w:ascii="Times New Roman" w:hAnsi="Times New Roman" w:cs="Times New Roman" w:hint="eastAsia"/>
          <w:sz w:val="24"/>
          <w:szCs w:val="24"/>
        </w:rPr>
        <w:t>AGP-DES-4</w:t>
      </w:r>
      <w:r w:rsidRPr="00830C3A">
        <w:rPr>
          <w:rFonts w:ascii="Times New Roman" w:hAnsi="Times New Roman" w:cs="Times New Roman"/>
          <w:sz w:val="24"/>
          <w:szCs w:val="24"/>
        </w:rPr>
        <w:t xml:space="preserve"> was completely hydrolyzed with 2 M trifluoroacetic acid (TFA) at </w:t>
      </w:r>
      <w:r w:rsidRPr="00830C3A">
        <w:rPr>
          <w:rFonts w:ascii="Times New Roman" w:eastAsia="等线" w:hAnsi="Times New Roman" w:cs="Times New Roman"/>
          <w:sz w:val="24"/>
          <w:szCs w:val="24"/>
        </w:rPr>
        <w:t>120 °C</w:t>
      </w:r>
      <w:r w:rsidRPr="00830C3A">
        <w:rPr>
          <w:rFonts w:ascii="Times New Roman" w:hAnsi="Times New Roman" w:cs="Times New Roman"/>
          <w:sz w:val="24"/>
          <w:szCs w:val="24"/>
        </w:rPr>
        <w:t xml:space="preserve"> for 6 h. After hydrolysis, the hydrolysate was further co</w:t>
      </w:r>
      <w:r w:rsidRPr="00830C3A">
        <w:rPr>
          <w:rFonts w:ascii="Times New Roman" w:hAnsi="Times New Roman" w:cs="Times New Roman" w:hint="eastAsia"/>
          <w:sz w:val="24"/>
          <w:szCs w:val="24"/>
        </w:rPr>
        <w:t>-</w:t>
      </w:r>
      <w:r w:rsidRPr="00830C3A">
        <w:rPr>
          <w:rFonts w:ascii="Times New Roman" w:hAnsi="Times New Roman" w:cs="Times New Roman"/>
          <w:sz w:val="24"/>
          <w:szCs w:val="24"/>
        </w:rPr>
        <w:t xml:space="preserve">concentrated with anhydrous methanol four </w:t>
      </w:r>
      <w:r w:rsidRPr="00830C3A">
        <w:rPr>
          <w:rFonts w:ascii="Times New Roman" w:eastAsia="等线" w:hAnsi="Times New Roman" w:cs="Times New Roman"/>
          <w:sz w:val="24"/>
          <w:szCs w:val="24"/>
        </w:rPr>
        <w:t>times</w:t>
      </w:r>
      <w:r w:rsidRPr="00830C3A">
        <w:rPr>
          <w:rFonts w:ascii="Times New Roman" w:hAnsi="Times New Roman" w:cs="Times New Roman"/>
          <w:sz w:val="24"/>
          <w:szCs w:val="24"/>
        </w:rPr>
        <w:t xml:space="preserve"> to remove the TFA. Subsequently, 1 mL of distilled water was added to </w:t>
      </w:r>
      <w:r w:rsidRPr="00830C3A">
        <w:rPr>
          <w:rFonts w:ascii="Times New Roman" w:eastAsia="等线" w:hAnsi="Times New Roman" w:cs="Times New Roman"/>
          <w:sz w:val="24"/>
          <w:szCs w:val="24"/>
        </w:rPr>
        <w:t>redissolve</w:t>
      </w:r>
      <w:r w:rsidRPr="00830C3A">
        <w:rPr>
          <w:rFonts w:ascii="Times New Roman" w:hAnsi="Times New Roman" w:cs="Times New Roman"/>
          <w:sz w:val="24"/>
          <w:szCs w:val="24"/>
        </w:rPr>
        <w:t xml:space="preserve"> the hydrolysate</w:t>
      </w:r>
      <w:r w:rsidRPr="00830C3A">
        <w:rPr>
          <w:rFonts w:ascii="Times New Roman" w:eastAsia="等线" w:hAnsi="Times New Roman" w:cs="Times New Roman"/>
          <w:sz w:val="24"/>
          <w:szCs w:val="24"/>
        </w:rPr>
        <w:t>, which was</w:t>
      </w:r>
      <w:r w:rsidRPr="00830C3A">
        <w:rPr>
          <w:rFonts w:ascii="Times New Roman" w:hAnsi="Times New Roman" w:cs="Times New Roman"/>
          <w:sz w:val="24"/>
          <w:szCs w:val="24"/>
        </w:rPr>
        <w:t xml:space="preserve"> then further reacted with 0.5 M PMP solution (200 </w:t>
      </w:r>
      <w:r w:rsidRPr="00830C3A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830C3A">
        <w:rPr>
          <w:rFonts w:ascii="Times New Roman" w:hAnsi="Times New Roman" w:cs="Times New Roman"/>
          <w:sz w:val="24"/>
          <w:szCs w:val="24"/>
        </w:rPr>
        <w:t xml:space="preserve">L) and 0.3 M NaOH solution (200 </w:t>
      </w:r>
      <w:r w:rsidRPr="00830C3A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830C3A">
        <w:rPr>
          <w:rFonts w:ascii="Times New Roman" w:hAnsi="Times New Roman" w:cs="Times New Roman"/>
          <w:sz w:val="24"/>
          <w:szCs w:val="24"/>
        </w:rPr>
        <w:t xml:space="preserve">L) at </w:t>
      </w:r>
      <w:r w:rsidRPr="00830C3A">
        <w:rPr>
          <w:rFonts w:ascii="Times New Roman" w:eastAsia="等线" w:hAnsi="Times New Roman" w:cs="Times New Roman"/>
          <w:sz w:val="24"/>
          <w:szCs w:val="24"/>
        </w:rPr>
        <w:t>70 °C</w:t>
      </w:r>
      <w:r w:rsidRPr="00830C3A">
        <w:rPr>
          <w:rFonts w:ascii="Times New Roman" w:hAnsi="Times New Roman" w:cs="Times New Roman"/>
          <w:sz w:val="24"/>
          <w:szCs w:val="24"/>
        </w:rPr>
        <w:t xml:space="preserve"> for 30 min. After </w:t>
      </w:r>
      <w:r w:rsidRPr="00830C3A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830C3A">
        <w:rPr>
          <w:rFonts w:ascii="Times New Roman" w:hAnsi="Times New Roman" w:cs="Times New Roman"/>
          <w:sz w:val="24"/>
          <w:szCs w:val="24"/>
        </w:rPr>
        <w:t xml:space="preserve">reaction, 200 </w:t>
      </w:r>
      <w:r w:rsidRPr="00830C3A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Pr="00830C3A">
        <w:rPr>
          <w:rFonts w:ascii="Times New Roman" w:hAnsi="Times New Roman" w:cs="Times New Roman"/>
          <w:sz w:val="24"/>
          <w:szCs w:val="24"/>
        </w:rPr>
        <w:t xml:space="preserve">L of HCl (0.3 M) solution was added </w:t>
      </w:r>
      <w:r w:rsidRPr="00830C3A">
        <w:rPr>
          <w:rFonts w:ascii="Times New Roman" w:eastAsia="等线" w:hAnsi="Times New Roman" w:cs="Times New Roman"/>
          <w:sz w:val="24"/>
          <w:szCs w:val="24"/>
        </w:rPr>
        <w:t>to</w:t>
      </w:r>
      <w:r w:rsidRPr="00830C3A">
        <w:rPr>
          <w:rFonts w:ascii="Times New Roman" w:hAnsi="Times New Roman" w:cs="Times New Roman"/>
          <w:sz w:val="24"/>
          <w:szCs w:val="24"/>
        </w:rPr>
        <w:t xml:space="preserve"> the </w:t>
      </w:r>
      <w:r w:rsidRPr="00830C3A">
        <w:rPr>
          <w:rFonts w:ascii="Times New Roman" w:eastAsia="等线" w:hAnsi="Times New Roman" w:cs="Times New Roman"/>
          <w:sz w:val="24"/>
          <w:szCs w:val="24"/>
        </w:rPr>
        <w:t>reaction</w:t>
      </w:r>
      <w:r w:rsidRPr="00830C3A">
        <w:rPr>
          <w:rFonts w:ascii="Times New Roman" w:hAnsi="Times New Roman" w:cs="Times New Roman"/>
          <w:sz w:val="24"/>
          <w:szCs w:val="24"/>
        </w:rPr>
        <w:t xml:space="preserve"> product. Finally, the </w:t>
      </w:r>
      <w:r w:rsidRPr="00830C3A">
        <w:rPr>
          <w:rFonts w:ascii="Times New Roman" w:eastAsia="等线" w:hAnsi="Times New Roman" w:cs="Times New Roman"/>
          <w:sz w:val="24"/>
          <w:szCs w:val="24"/>
        </w:rPr>
        <w:t>reaction products were</w:t>
      </w:r>
      <w:r w:rsidRPr="00830C3A">
        <w:rPr>
          <w:rFonts w:ascii="Times New Roman" w:hAnsi="Times New Roman" w:cs="Times New Roman"/>
          <w:sz w:val="24"/>
          <w:szCs w:val="24"/>
        </w:rPr>
        <w:t xml:space="preserve"> extracted with chloroform three </w:t>
      </w:r>
      <w:r w:rsidRPr="00830C3A">
        <w:rPr>
          <w:rFonts w:ascii="Times New Roman" w:eastAsia="等线" w:hAnsi="Times New Roman" w:cs="Times New Roman"/>
          <w:sz w:val="24"/>
          <w:szCs w:val="24"/>
        </w:rPr>
        <w:t>times</w:t>
      </w:r>
      <w:r w:rsidRPr="00830C3A">
        <w:rPr>
          <w:rFonts w:ascii="Times New Roman" w:hAnsi="Times New Roman" w:cs="Times New Roman"/>
          <w:sz w:val="24"/>
          <w:szCs w:val="24"/>
        </w:rPr>
        <w:t xml:space="preserve"> to remove the unreacted </w:t>
      </w:r>
      <w:r w:rsidRPr="00830C3A">
        <w:rPr>
          <w:rFonts w:ascii="Times New Roman" w:eastAsia="等线" w:hAnsi="Times New Roman" w:cs="Times New Roman"/>
          <w:sz w:val="24"/>
          <w:szCs w:val="24"/>
        </w:rPr>
        <w:t>substances</w:t>
      </w:r>
      <w:r w:rsidRPr="00830C3A">
        <w:rPr>
          <w:rFonts w:ascii="Times New Roman" w:hAnsi="Times New Roman" w:cs="Times New Roman"/>
          <w:sz w:val="24"/>
          <w:szCs w:val="24"/>
        </w:rPr>
        <w:t xml:space="preserve">. The aqueous phase was obtained and then </w:t>
      </w:r>
      <w:r w:rsidRPr="00830C3A">
        <w:rPr>
          <w:rFonts w:ascii="Times New Roman" w:eastAsia="等线" w:hAnsi="Times New Roman" w:cs="Times New Roman"/>
          <w:sz w:val="24"/>
          <w:szCs w:val="24"/>
        </w:rPr>
        <w:t>analyzed</w:t>
      </w:r>
      <w:r w:rsidRPr="00830C3A">
        <w:rPr>
          <w:rFonts w:ascii="Times New Roman" w:hAnsi="Times New Roman" w:cs="Times New Roman"/>
          <w:sz w:val="24"/>
          <w:szCs w:val="24"/>
        </w:rPr>
        <w:t xml:space="preserve"> using </w:t>
      </w:r>
      <w:r w:rsidRPr="00830C3A">
        <w:rPr>
          <w:rFonts w:ascii="Times New Roman" w:eastAsia="等线" w:hAnsi="Times New Roman" w:cs="Times New Roman"/>
          <w:sz w:val="24"/>
          <w:szCs w:val="24"/>
        </w:rPr>
        <w:t>an</w:t>
      </w:r>
      <w:r w:rsidRPr="00830C3A">
        <w:rPr>
          <w:rFonts w:ascii="Times New Roman" w:hAnsi="Times New Roman" w:cs="Times New Roman"/>
          <w:sz w:val="24"/>
          <w:szCs w:val="24"/>
        </w:rPr>
        <w:t xml:space="preserve"> HPLC system equipped with a </w:t>
      </w:r>
      <w:proofErr w:type="spellStart"/>
      <w:r w:rsidRPr="00830C3A">
        <w:rPr>
          <w:rFonts w:ascii="Times New Roman" w:hAnsi="Times New Roman" w:cs="Times New Roman"/>
          <w:sz w:val="24"/>
          <w:szCs w:val="24"/>
        </w:rPr>
        <w:t>Kromasil</w:t>
      </w:r>
      <w:proofErr w:type="spellEnd"/>
      <w:r w:rsidRPr="00830C3A">
        <w:rPr>
          <w:rFonts w:ascii="Times New Roman" w:hAnsi="Times New Roman" w:cs="Times New Roman"/>
          <w:sz w:val="24"/>
          <w:szCs w:val="24"/>
        </w:rPr>
        <w:t xml:space="preserve"> 100–5-C18 column (4.6 mm × 250 mm, 5 </w:t>
      </w:r>
      <w:proofErr w:type="spellStart"/>
      <w:r w:rsidRPr="00830C3A">
        <w:rPr>
          <w:rFonts w:ascii="Times New Roman" w:hAnsi="Times New Roman" w:cs="Times New Roman"/>
          <w:i/>
          <w:iCs/>
          <w:sz w:val="24"/>
          <w:szCs w:val="24"/>
        </w:rPr>
        <w:t>μ</w:t>
      </w:r>
      <w:r w:rsidRPr="00830C3A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830C3A">
        <w:rPr>
          <w:rFonts w:ascii="Times New Roman" w:hAnsi="Times New Roman" w:cs="Times New Roman"/>
          <w:sz w:val="24"/>
          <w:szCs w:val="24"/>
        </w:rPr>
        <w:t>). The chromatographic conditions were set as follows. The mobile phase was a mixture of acetonitrile and a phosphate buffer solution (17:83, v/v, pH = 6.9). The flow rate was 0.8 mL/min, and the detection wavelength was 250 nm</w:t>
      </w:r>
      <w:r w:rsidRPr="00830C3A">
        <w:rPr>
          <w:rFonts w:ascii="Times New Roman" w:hAnsi="Times New Roman" w:cs="Times New Roman"/>
          <w:iCs/>
          <w:sz w:val="24"/>
          <w:szCs w:val="24"/>
        </w:rPr>
        <w:t>.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</w:p>
    <w:p w14:paraId="1F55B51C" w14:textId="77777777" w:rsidR="00FE04B8" w:rsidRPr="00830C3A" w:rsidRDefault="00FE04B8" w:rsidP="00FE04B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Chars="100" w:firstLine="240"/>
        <w:rPr>
          <w:rFonts w:ascii="Times New Roman" w:hAnsi="Times New Roman" w:cs="Times New Roman"/>
          <w:iCs/>
          <w:sz w:val="24"/>
          <w:szCs w:val="24"/>
        </w:rPr>
      </w:pP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In </w:t>
      </w:r>
      <w:r w:rsidRPr="00830C3A">
        <w:rPr>
          <w:rFonts w:ascii="Times New Roman" w:hAnsi="Times New Roman" w:cs="Times New Roman"/>
          <w:iCs/>
          <w:sz w:val="24"/>
          <w:szCs w:val="24"/>
        </w:rPr>
        <w:t>addition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Pr="00830C3A">
        <w:rPr>
          <w:rFonts w:ascii="Times New Roman" w:hAnsi="Times New Roman" w:cs="Times New Roman"/>
          <w:iCs/>
          <w:sz w:val="24"/>
          <w:szCs w:val="24"/>
        </w:rPr>
        <w:t>the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 various concentration (0.2, 0.4, 0.6, 0.8, and 1.0 mg/mL) of </w:t>
      </w:r>
      <w:proofErr w:type="spellStart"/>
      <w:r w:rsidRPr="00830C3A">
        <w:rPr>
          <w:rFonts w:ascii="Times New Roman" w:hAnsi="Times New Roman" w:cs="Times New Roman" w:hint="eastAsia"/>
          <w:iCs/>
          <w:sz w:val="24"/>
          <w:szCs w:val="24"/>
        </w:rPr>
        <w:t>monoscaccharide</w:t>
      </w:r>
      <w:proofErr w:type="spellEnd"/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 standards (</w:t>
      </w:r>
      <w:proofErr w:type="spellStart"/>
      <w:r w:rsidRPr="00830C3A">
        <w:rPr>
          <w:rFonts w:ascii="Times New Roman" w:hAnsi="Times New Roman" w:cs="Times New Roman" w:hint="eastAsia"/>
          <w:iCs/>
          <w:sz w:val="24"/>
          <w:szCs w:val="24"/>
        </w:rPr>
        <w:t>Glc</w:t>
      </w:r>
      <w:proofErr w:type="spellEnd"/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, Gal, and Ara) were </w:t>
      </w:r>
      <w:proofErr w:type="spellStart"/>
      <w:r w:rsidRPr="00830C3A">
        <w:rPr>
          <w:rFonts w:ascii="Times New Roman" w:hAnsi="Times New Roman" w:cs="Times New Roman"/>
          <w:iCs/>
          <w:sz w:val="24"/>
          <w:szCs w:val="24"/>
        </w:rPr>
        <w:t>derivatizat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>ed</w:t>
      </w:r>
      <w:proofErr w:type="spellEnd"/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 and </w:t>
      </w:r>
      <w:r w:rsidRPr="00830C3A">
        <w:rPr>
          <w:rFonts w:ascii="Times New Roman" w:hAnsi="Times New Roman" w:cs="Times New Roman"/>
          <w:iCs/>
          <w:sz w:val="24"/>
          <w:szCs w:val="24"/>
        </w:rPr>
        <w:t>analy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zed using </w:t>
      </w:r>
      <w:r w:rsidRPr="00830C3A">
        <w:rPr>
          <w:rFonts w:ascii="Times New Roman" w:hAnsi="Times New Roman" w:cs="Times New Roman"/>
          <w:iCs/>
          <w:sz w:val="24"/>
          <w:szCs w:val="24"/>
        </w:rPr>
        <w:t>the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 same method to </w:t>
      </w:r>
      <w:r w:rsidRPr="00830C3A">
        <w:rPr>
          <w:rFonts w:ascii="Times New Roman" w:hAnsi="Times New Roman" w:cs="Times New Roman"/>
          <w:iCs/>
          <w:sz w:val="24"/>
          <w:szCs w:val="24"/>
        </w:rPr>
        <w:t>quantity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 the content of </w:t>
      </w:r>
      <w:r w:rsidRPr="00830C3A">
        <w:rPr>
          <w:rFonts w:ascii="Times New Roman" w:hAnsi="Times New Roman" w:cs="Times New Roman"/>
          <w:iCs/>
          <w:sz w:val="24"/>
          <w:szCs w:val="24"/>
        </w:rPr>
        <w:t>the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 monosaccharides in AGP-DES-4.</w:t>
      </w:r>
    </w:p>
    <w:p w14:paraId="2437932B" w14:textId="6FF9EF84" w:rsidR="00524A28" w:rsidRPr="00830C3A" w:rsidRDefault="00524A28">
      <w:pPr>
        <w:widowControl/>
        <w:jc w:val="left"/>
      </w:pPr>
      <w:r w:rsidRPr="00830C3A">
        <w:br w:type="page"/>
      </w:r>
    </w:p>
    <w:p w14:paraId="7ED4141F" w14:textId="455405FE" w:rsidR="00830C3A" w:rsidRDefault="00830C3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265" w:hangingChars="450" w:hanging="1265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830C3A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Tables</w:t>
      </w:r>
    </w:p>
    <w:p w14:paraId="177BA4B6" w14:textId="1CE6882D" w:rsidR="00830C3A" w:rsidRPr="00830C3A" w:rsidRDefault="00830C3A" w:rsidP="00830C3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080" w:hangingChars="450" w:hanging="1080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 w:rsidRPr="00830C3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Table S1. Fit statistics </w:t>
      </w:r>
      <w:r w:rsidRPr="00830C3A">
        <w:rPr>
          <w:rFonts w:ascii="Times New Roman" w:eastAsia="宋体" w:hAnsi="Times New Roman" w:cs="Times New Roman"/>
          <w:bCs/>
          <w:kern w:val="0"/>
          <w:sz w:val="24"/>
          <w:szCs w:val="24"/>
        </w:rPr>
        <w:t>analysis</w:t>
      </w:r>
    </w:p>
    <w:tbl>
      <w:tblPr>
        <w:tblW w:w="497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0"/>
        <w:gridCol w:w="4535"/>
        <w:gridCol w:w="4679"/>
      </w:tblGrid>
      <w:tr w:rsidR="00830C3A" w:rsidRPr="00830C3A" w14:paraId="497D6743" w14:textId="77777777" w:rsidTr="00830C3A">
        <w:trPr>
          <w:trHeight w:val="437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A1AA8" w14:textId="77777777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it Statistics</w:t>
            </w:r>
          </w:p>
        </w:tc>
      </w:tr>
      <w:tr w:rsidR="00830C3A" w:rsidRPr="00830C3A" w14:paraId="43F6AC2C" w14:textId="77777777" w:rsidTr="00830C3A">
        <w:trPr>
          <w:trHeight w:val="415"/>
        </w:trPr>
        <w:tc>
          <w:tcPr>
            <w:tcW w:w="35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F5313" w14:textId="7A63E77B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28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2E2A8" w14:textId="7CDC6DF0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²</w:t>
            </w:r>
          </w:p>
        </w:tc>
        <w:tc>
          <w:tcPr>
            <w:tcW w:w="236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CE3074" w14:textId="2F728E71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58950785218</w:t>
            </w:r>
          </w:p>
        </w:tc>
      </w:tr>
      <w:tr w:rsidR="00830C3A" w:rsidRPr="00830C3A" w14:paraId="573A528E" w14:textId="77777777" w:rsidTr="00830C3A">
        <w:trPr>
          <w:trHeight w:val="399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7EA73" w14:textId="65B441D5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2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A2F25" w14:textId="58CF6170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 R²</w:t>
            </w:r>
          </w:p>
        </w:tc>
        <w:tc>
          <w:tcPr>
            <w:tcW w:w="23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F7176" w14:textId="26D9DE1B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9188750907</w:t>
            </w:r>
          </w:p>
        </w:tc>
      </w:tr>
      <w:tr w:rsidR="00830C3A" w:rsidRPr="00830C3A" w14:paraId="7B6970C5" w14:textId="77777777" w:rsidTr="00830C3A">
        <w:trPr>
          <w:trHeight w:val="535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DEAE6" w14:textId="4F4E74CD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2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9672D" w14:textId="0F2A722D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dicted R²</w:t>
            </w:r>
          </w:p>
        </w:tc>
        <w:tc>
          <w:tcPr>
            <w:tcW w:w="236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7F94C" w14:textId="6A6ADCF2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684039188093</w:t>
            </w:r>
          </w:p>
        </w:tc>
      </w:tr>
      <w:tr w:rsidR="00830C3A" w:rsidRPr="00830C3A" w14:paraId="6AA7CBBA" w14:textId="77777777" w:rsidTr="00830C3A">
        <w:trPr>
          <w:trHeight w:val="403"/>
        </w:trPr>
        <w:tc>
          <w:tcPr>
            <w:tcW w:w="35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82C2E" w14:textId="04793984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28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3A8DF" w14:textId="03D085BD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V. %</w:t>
            </w:r>
          </w:p>
        </w:tc>
        <w:tc>
          <w:tcPr>
            <w:tcW w:w="236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2236B" w14:textId="71A76585" w:rsidR="00830C3A" w:rsidRPr="00830C3A" w:rsidRDefault="00830C3A" w:rsidP="00830C3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0C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841034174133</w:t>
            </w:r>
          </w:p>
        </w:tc>
      </w:tr>
    </w:tbl>
    <w:p w14:paraId="2198340D" w14:textId="6711A732" w:rsidR="00830C3A" w:rsidRDefault="00830C3A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br w:type="page"/>
      </w:r>
    </w:p>
    <w:p w14:paraId="6C447DCE" w14:textId="31AE17CE" w:rsidR="00067443" w:rsidRPr="00830C3A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1265" w:hangingChars="450" w:hanging="1265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830C3A">
        <w:rPr>
          <w:rFonts w:ascii="Times New Roman" w:eastAsia="宋体" w:hAnsi="Times New Roman" w:cs="Times New Roman"/>
          <w:b/>
          <w:kern w:val="0"/>
          <w:sz w:val="28"/>
          <w:szCs w:val="28"/>
        </w:rPr>
        <w:t>Supplementary Figures</w:t>
      </w:r>
    </w:p>
    <w:p w14:paraId="1A9B3BC1" w14:textId="77777777" w:rsidR="00067443" w:rsidRPr="00830C3A" w:rsidRDefault="00000000">
      <w:pPr>
        <w:spacing w:line="480" w:lineRule="auto"/>
        <w:jc w:val="center"/>
      </w:pPr>
      <w:r w:rsidRPr="00830C3A">
        <w:rPr>
          <w:noProof/>
        </w:rPr>
        <w:drawing>
          <wp:inline distT="0" distB="0" distL="0" distR="0" wp14:anchorId="43D25ACC" wp14:editId="77F224FD">
            <wp:extent cx="3495675" cy="2495550"/>
            <wp:effectExtent l="0" t="0" r="0" b="0"/>
            <wp:docPr id="16675508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550808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46" r="7556" b="3146"/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00E97" w14:textId="77777777" w:rsidR="00067443" w:rsidRPr="00830C3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0C3A">
        <w:rPr>
          <w:rFonts w:ascii="Times New Roman" w:hAnsi="Times New Roman" w:cs="Times New Roman"/>
          <w:b/>
          <w:sz w:val="24"/>
          <w:szCs w:val="24"/>
        </w:rPr>
        <w:t>Fig. S1</w:t>
      </w:r>
      <w:r w:rsidRPr="00830C3A">
        <w:rPr>
          <w:rFonts w:ascii="Times New Roman" w:hAnsi="Times New Roman" w:cs="Times New Roman"/>
          <w:sz w:val="24"/>
          <w:szCs w:val="24"/>
        </w:rPr>
        <w:t xml:space="preserve"> Recycling and reusing </w:t>
      </w:r>
      <w:r w:rsidRPr="00830C3A">
        <w:rPr>
          <w:rFonts w:ascii="Times New Roman" w:hAnsi="Times New Roman" w:cs="Times New Roman" w:hint="eastAsia"/>
          <w:sz w:val="24"/>
          <w:szCs w:val="24"/>
        </w:rPr>
        <w:t xml:space="preserve">analysis </w:t>
      </w:r>
      <w:r w:rsidRPr="00830C3A">
        <w:rPr>
          <w:rFonts w:ascii="Times New Roman" w:hAnsi="Times New Roman" w:cs="Times New Roman"/>
          <w:sz w:val="24"/>
          <w:szCs w:val="24"/>
        </w:rPr>
        <w:t>of DES</w:t>
      </w:r>
      <w:r w:rsidRPr="00830C3A">
        <w:rPr>
          <w:rFonts w:ascii="Times New Roman" w:hAnsi="Times New Roman" w:cs="Times New Roman" w:hint="eastAsia"/>
          <w:sz w:val="24"/>
          <w:szCs w:val="24"/>
        </w:rPr>
        <w:t xml:space="preserve">. DES was </w:t>
      </w:r>
      <w:r w:rsidRPr="00830C3A">
        <w:rPr>
          <w:rFonts w:ascii="Times New Roman" w:hAnsi="Times New Roman" w:cs="Times New Roman"/>
          <w:sz w:val="24"/>
          <w:szCs w:val="24"/>
        </w:rPr>
        <w:t>used</w:t>
      </w:r>
      <w:r w:rsidRPr="00830C3A">
        <w:rPr>
          <w:rFonts w:ascii="Times New Roman" w:hAnsi="Times New Roman" w:cs="Times New Roman" w:hint="eastAsia"/>
          <w:sz w:val="24"/>
          <w:szCs w:val="24"/>
        </w:rPr>
        <w:t xml:space="preserve"> to re-</w:t>
      </w:r>
      <w:proofErr w:type="spellStart"/>
      <w:r w:rsidRPr="00830C3A">
        <w:rPr>
          <w:rFonts w:ascii="Times New Roman" w:hAnsi="Times New Roman" w:cs="Times New Roman" w:hint="eastAsia"/>
          <w:sz w:val="24"/>
          <w:szCs w:val="24"/>
        </w:rPr>
        <w:t>exrtact</w:t>
      </w:r>
      <w:proofErr w:type="spellEnd"/>
      <w:r w:rsidRPr="00830C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0C3A">
        <w:rPr>
          <w:rFonts w:ascii="Times New Roman" w:hAnsi="Times New Roman" w:cs="Times New Roman" w:hint="eastAsia"/>
          <w:iCs/>
          <w:sz w:val="24"/>
          <w:szCs w:val="24"/>
        </w:rPr>
        <w:t xml:space="preserve">American ginseng rots residues for 11 times with the yield of AGP-DES-4 as indicator. </w:t>
      </w:r>
      <w:r w:rsidRPr="00830C3A">
        <w:rPr>
          <w:rFonts w:ascii="Times New Roman" w:hAnsi="Times New Roman" w:cs="Times New Roman"/>
          <w:sz w:val="24"/>
          <w:szCs w:val="24"/>
        </w:rPr>
        <w:t>Each experiment was repeated three times, and the results were expressed as</w:t>
      </w:r>
      <w:r w:rsidRPr="00830C3A">
        <w:rPr>
          <w:rFonts w:ascii="Times New Roman" w:hAnsi="Times New Roman" w:cs="Times New Roman"/>
          <w:bCs/>
          <w:sz w:val="24"/>
          <w:szCs w:val="24"/>
        </w:rPr>
        <w:t xml:space="preserve"> mean ± SD.</w:t>
      </w:r>
      <w:r w:rsidRPr="00830C3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2A4C8887" w14:textId="77777777" w:rsidR="00067443" w:rsidRPr="00830C3A" w:rsidRDefault="00000000">
      <w:pPr>
        <w:widowControl/>
        <w:jc w:val="left"/>
      </w:pPr>
      <w:r w:rsidRPr="00830C3A">
        <w:br w:type="page"/>
      </w:r>
    </w:p>
    <w:p w14:paraId="551E7C6E" w14:textId="77777777" w:rsidR="00067443" w:rsidRPr="00830C3A" w:rsidRDefault="00000000">
      <w:pPr>
        <w:widowControl/>
        <w:jc w:val="center"/>
      </w:pPr>
      <w:r w:rsidRPr="00830C3A">
        <w:rPr>
          <w:noProof/>
        </w:rPr>
        <w:drawing>
          <wp:inline distT="0" distB="0" distL="0" distR="0" wp14:anchorId="1F81F8CB" wp14:editId="58325963">
            <wp:extent cx="5875020" cy="2453640"/>
            <wp:effectExtent l="0" t="0" r="0" b="0"/>
            <wp:docPr id="2327847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784757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4" t="4775" r="5472" b="4798"/>
                    <a:stretch>
                      <a:fillRect/>
                    </a:stretch>
                  </pic:blipFill>
                  <pic:spPr>
                    <a:xfrm>
                      <a:off x="0" y="0"/>
                      <a:ext cx="587502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87C8E" w14:textId="4DA30FB8" w:rsidR="00B271FC" w:rsidRPr="00830C3A" w:rsidRDefault="00000000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30C3A">
        <w:rPr>
          <w:rFonts w:ascii="Times New Roman" w:hAnsi="Times New Roman" w:cs="Times New Roman"/>
          <w:b/>
          <w:sz w:val="24"/>
        </w:rPr>
        <w:t>Fig. S2</w:t>
      </w:r>
      <w:r w:rsidRPr="00830C3A">
        <w:rPr>
          <w:rFonts w:ascii="Times New Roman" w:hAnsi="Times New Roman" w:cs="Times New Roman" w:hint="eastAsia"/>
          <w:sz w:val="24"/>
        </w:rPr>
        <w:t xml:space="preserve"> HPGPC analysis of AGP-DES-4</w:t>
      </w:r>
      <w:r w:rsidRPr="00830C3A">
        <w:rPr>
          <w:rFonts w:ascii="Times New Roman" w:hAnsi="Times New Roman" w:cs="Times New Roman"/>
          <w:sz w:val="24"/>
        </w:rPr>
        <w:t>.</w:t>
      </w:r>
      <w:r w:rsidRPr="00830C3A">
        <w:rPr>
          <w:rFonts w:ascii="Times New Roman" w:hAnsi="Times New Roman" w:cs="Times New Roman" w:hint="eastAsia"/>
          <w:sz w:val="24"/>
        </w:rPr>
        <w:t xml:space="preserve"> (A) HPGPC profile of AGP-DES-4. (B) Standard curve of pullulan for molecular weights calculation. The pullulan standards </w:t>
      </w:r>
      <w:r w:rsidR="007501F7" w:rsidRPr="00830C3A">
        <w:rPr>
          <w:rFonts w:ascii="Times New Roman" w:hAnsi="Times New Roman" w:cs="Times New Roman" w:hint="eastAsia"/>
          <w:sz w:val="24"/>
        </w:rPr>
        <w:t xml:space="preserve">used </w:t>
      </w:r>
      <w:r w:rsidRPr="00830C3A">
        <w:rPr>
          <w:rFonts w:ascii="Times New Roman" w:hAnsi="Times New Roman" w:cs="Times New Roman" w:hint="eastAsia"/>
          <w:sz w:val="24"/>
        </w:rPr>
        <w:t>are as follows: P-</w:t>
      </w:r>
      <w:proofErr w:type="gramStart"/>
      <w:r w:rsidRPr="00830C3A">
        <w:rPr>
          <w:rFonts w:ascii="Times New Roman" w:hAnsi="Times New Roman" w:cs="Times New Roman" w:hint="eastAsia"/>
          <w:sz w:val="24"/>
        </w:rPr>
        <w:t>200 :</w:t>
      </w:r>
      <w:proofErr w:type="gramEnd"/>
      <w:r w:rsidRPr="00830C3A">
        <w:rPr>
          <w:rFonts w:ascii="Times New Roman" w:hAnsi="Times New Roman" w:cs="Times New Roman" w:hint="eastAsia"/>
          <w:sz w:val="24"/>
        </w:rPr>
        <w:t xml:space="preserve"> 11.717 min , 210000 Da ; P-100 : 12.453 min , 113000 Da ; P-50 : 13.563 min , 48800 Da ; P-20 : 14.69 min , 21700 Da ; Dextran-2000 : 17.727 min , 2000 Da ; Dextran-1000 : 18.514 min , 1000 Da.</w:t>
      </w:r>
    </w:p>
    <w:p w14:paraId="039EE229" w14:textId="77777777" w:rsidR="00B271FC" w:rsidRPr="00830C3A" w:rsidRDefault="00B271FC">
      <w:pPr>
        <w:widowControl/>
        <w:jc w:val="left"/>
        <w:rPr>
          <w:rFonts w:ascii="Times New Roman" w:hAnsi="Times New Roman" w:cs="Times New Roman"/>
          <w:sz w:val="24"/>
        </w:rPr>
      </w:pPr>
      <w:r w:rsidRPr="00830C3A">
        <w:rPr>
          <w:rFonts w:ascii="Times New Roman" w:hAnsi="Times New Roman" w:cs="Times New Roman"/>
          <w:sz w:val="24"/>
        </w:rPr>
        <w:br w:type="page"/>
      </w:r>
    </w:p>
    <w:p w14:paraId="654971E3" w14:textId="39914195" w:rsidR="00067443" w:rsidRPr="00830C3A" w:rsidRDefault="00B271FC" w:rsidP="00B271FC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30C3A">
        <w:rPr>
          <w:noProof/>
        </w:rPr>
        <w:drawing>
          <wp:inline distT="0" distB="0" distL="0" distR="0" wp14:anchorId="58C0EBC3" wp14:editId="5ED36740">
            <wp:extent cx="5364480" cy="4142533"/>
            <wp:effectExtent l="0" t="0" r="0" b="0"/>
            <wp:docPr id="5680778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09" b="1438"/>
                    <a:stretch/>
                  </pic:blipFill>
                  <pic:spPr bwMode="auto">
                    <a:xfrm>
                      <a:off x="0" y="0"/>
                      <a:ext cx="5366468" cy="4144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2EA00D" w14:textId="52E2C9FE" w:rsidR="00B271FC" w:rsidRPr="00830C3A" w:rsidRDefault="00B271FC" w:rsidP="00B271FC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30C3A">
        <w:rPr>
          <w:rFonts w:ascii="Times New Roman" w:hAnsi="Times New Roman" w:cs="Times New Roman" w:hint="eastAsia"/>
          <w:b/>
          <w:bCs/>
          <w:sz w:val="24"/>
        </w:rPr>
        <w:t>Fig. S3</w:t>
      </w:r>
      <w:r w:rsidRPr="00830C3A">
        <w:rPr>
          <w:rFonts w:ascii="Times New Roman" w:hAnsi="Times New Roman" w:cs="Times New Roman" w:hint="eastAsia"/>
          <w:sz w:val="24"/>
        </w:rPr>
        <w:t xml:space="preserve"> The standard curve of </w:t>
      </w:r>
      <w:proofErr w:type="spellStart"/>
      <w:r w:rsidRPr="00830C3A">
        <w:rPr>
          <w:rFonts w:ascii="Times New Roman" w:hAnsi="Times New Roman" w:cs="Times New Roman" w:hint="eastAsia"/>
          <w:sz w:val="24"/>
        </w:rPr>
        <w:t>Glc</w:t>
      </w:r>
      <w:proofErr w:type="spellEnd"/>
      <w:r w:rsidRPr="00830C3A">
        <w:rPr>
          <w:rFonts w:ascii="Times New Roman" w:hAnsi="Times New Roman" w:cs="Times New Roman" w:hint="eastAsia"/>
          <w:sz w:val="24"/>
        </w:rPr>
        <w:t xml:space="preserve">, Gal, </w:t>
      </w:r>
      <w:r w:rsidRPr="00830C3A">
        <w:rPr>
          <w:rFonts w:ascii="Times New Roman" w:hAnsi="Times New Roman" w:cs="Times New Roman"/>
          <w:sz w:val="24"/>
        </w:rPr>
        <w:t>and</w:t>
      </w:r>
      <w:r w:rsidRPr="00830C3A">
        <w:rPr>
          <w:rFonts w:ascii="Times New Roman" w:hAnsi="Times New Roman" w:cs="Times New Roman" w:hint="eastAsia"/>
          <w:sz w:val="24"/>
        </w:rPr>
        <w:t xml:space="preserve"> Ara used for </w:t>
      </w:r>
      <w:r w:rsidRPr="00830C3A">
        <w:rPr>
          <w:rFonts w:ascii="Times New Roman" w:hAnsi="Times New Roman" w:cs="Times New Roman"/>
          <w:sz w:val="24"/>
        </w:rPr>
        <w:t>the</w:t>
      </w:r>
      <w:r w:rsidRPr="00830C3A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30C3A">
        <w:rPr>
          <w:rFonts w:ascii="Times New Roman" w:hAnsi="Times New Roman" w:cs="Times New Roman" w:hint="eastAsia"/>
          <w:sz w:val="24"/>
        </w:rPr>
        <w:t>conent</w:t>
      </w:r>
      <w:proofErr w:type="spellEnd"/>
      <w:r w:rsidRPr="00830C3A">
        <w:rPr>
          <w:rFonts w:ascii="Times New Roman" w:hAnsi="Times New Roman" w:cs="Times New Roman" w:hint="eastAsia"/>
          <w:sz w:val="24"/>
        </w:rPr>
        <w:t xml:space="preserve"> calculation of </w:t>
      </w:r>
      <w:r w:rsidRPr="00830C3A">
        <w:rPr>
          <w:rFonts w:ascii="Times New Roman" w:hAnsi="Times New Roman" w:cs="Times New Roman"/>
          <w:sz w:val="24"/>
        </w:rPr>
        <w:t>the</w:t>
      </w:r>
      <w:r w:rsidRPr="00830C3A">
        <w:rPr>
          <w:rFonts w:ascii="Times New Roman" w:hAnsi="Times New Roman" w:cs="Times New Roman" w:hint="eastAsia"/>
          <w:sz w:val="24"/>
        </w:rPr>
        <w:t xml:space="preserve"> monosaccharides in AGP-DES-4. </w:t>
      </w:r>
    </w:p>
    <w:p w14:paraId="24EEB62B" w14:textId="77777777" w:rsidR="00B271FC" w:rsidRPr="00830C3A" w:rsidRDefault="00B271FC">
      <w:pPr>
        <w:widowControl/>
        <w:jc w:val="left"/>
        <w:rPr>
          <w:rFonts w:ascii="Times New Roman" w:hAnsi="Times New Roman" w:cs="Times New Roman"/>
          <w:sz w:val="24"/>
        </w:rPr>
      </w:pPr>
      <w:r w:rsidRPr="00830C3A">
        <w:rPr>
          <w:rFonts w:ascii="Times New Roman" w:hAnsi="Times New Roman" w:cs="Times New Roman"/>
          <w:sz w:val="24"/>
        </w:rPr>
        <w:br w:type="page"/>
      </w:r>
    </w:p>
    <w:p w14:paraId="5BE1D700" w14:textId="064CCE69" w:rsidR="00B271FC" w:rsidRPr="00830C3A" w:rsidRDefault="001830D8" w:rsidP="001830D8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830C3A">
        <w:rPr>
          <w:noProof/>
        </w:rPr>
        <w:drawing>
          <wp:inline distT="0" distB="0" distL="0" distR="0" wp14:anchorId="3FC58994" wp14:editId="527F81DB">
            <wp:extent cx="3970020" cy="3290784"/>
            <wp:effectExtent l="0" t="0" r="0" b="0"/>
            <wp:docPr id="956979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33" t="8170" r="12327" b="3547"/>
                    <a:stretch/>
                  </pic:blipFill>
                  <pic:spPr bwMode="auto">
                    <a:xfrm>
                      <a:off x="0" y="0"/>
                      <a:ext cx="3973075" cy="3293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5271D1" w14:textId="057A6A93" w:rsidR="001830D8" w:rsidRPr="00830C3A" w:rsidRDefault="001830D8" w:rsidP="001830D8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30C3A">
        <w:rPr>
          <w:rFonts w:ascii="Times New Roman" w:hAnsi="Times New Roman" w:cs="Times New Roman" w:hint="eastAsia"/>
          <w:b/>
          <w:bCs/>
          <w:sz w:val="24"/>
        </w:rPr>
        <w:t>Fig. S4</w:t>
      </w:r>
      <w:r w:rsidRPr="00830C3A">
        <w:rPr>
          <w:rFonts w:ascii="Times New Roman" w:hAnsi="Times New Roman" w:cs="Times New Roman" w:hint="eastAsia"/>
          <w:sz w:val="24"/>
        </w:rPr>
        <w:t xml:space="preserve"> The </w:t>
      </w:r>
      <w:proofErr w:type="spellStart"/>
      <w:r w:rsidRPr="00830C3A">
        <w:rPr>
          <w:rFonts w:ascii="Times New Roman" w:hAnsi="Times New Roman" w:cs="Times New Roman"/>
          <w:i/>
          <w:iCs/>
          <w:sz w:val="24"/>
        </w:rPr>
        <w:t>λ</w:t>
      </w:r>
      <w:r w:rsidRPr="00830C3A">
        <w:rPr>
          <w:rFonts w:ascii="Times New Roman" w:hAnsi="Times New Roman" w:cs="Times New Roman"/>
          <w:sz w:val="24"/>
          <w:vertAlign w:val="subscript"/>
        </w:rPr>
        <w:t>max</w:t>
      </w:r>
      <w:proofErr w:type="spellEnd"/>
      <w:r w:rsidRPr="00830C3A">
        <w:rPr>
          <w:rFonts w:ascii="Times New Roman" w:hAnsi="Times New Roman" w:cs="Times New Roman"/>
          <w:sz w:val="24"/>
        </w:rPr>
        <w:t xml:space="preserve"> of the</w:t>
      </w:r>
      <w:r w:rsidRPr="00830C3A">
        <w:rPr>
          <w:rFonts w:ascii="Times New Roman" w:hAnsi="Times New Roman" w:cs="Times New Roman" w:hint="eastAsia"/>
          <w:sz w:val="24"/>
        </w:rPr>
        <w:t xml:space="preserve"> AGP-DES-4-</w:t>
      </w:r>
      <w:r w:rsidRPr="00830C3A">
        <w:rPr>
          <w:rFonts w:ascii="Times New Roman" w:hAnsi="Times New Roman" w:cs="Times New Roman"/>
          <w:sz w:val="24"/>
        </w:rPr>
        <w:t xml:space="preserve">Congo red </w:t>
      </w:r>
      <w:r w:rsidRPr="00830C3A">
        <w:rPr>
          <w:rFonts w:ascii="Times New Roman" w:hAnsi="Times New Roman" w:cs="Times New Roman" w:hint="eastAsia"/>
          <w:sz w:val="24"/>
        </w:rPr>
        <w:t>complex in different concentration of NaOH (0</w:t>
      </w:r>
      <w:r w:rsidRPr="00830C3A">
        <w:rPr>
          <w:rFonts w:ascii="Times New Roman" w:hAnsi="Times New Roman" w:cs="Times New Roman"/>
          <w:sz w:val="24"/>
        </w:rPr>
        <w:t>‒</w:t>
      </w:r>
      <w:r w:rsidRPr="00830C3A">
        <w:rPr>
          <w:rFonts w:ascii="Times New Roman" w:hAnsi="Times New Roman" w:cs="Times New Roman" w:hint="eastAsia"/>
          <w:sz w:val="24"/>
        </w:rPr>
        <w:t xml:space="preserve">0.6 M). </w:t>
      </w:r>
    </w:p>
    <w:p w14:paraId="2DEEF8FA" w14:textId="77777777" w:rsidR="00067443" w:rsidRPr="00830C3A" w:rsidRDefault="00067443">
      <w:pPr>
        <w:widowControl/>
        <w:jc w:val="left"/>
      </w:pPr>
    </w:p>
    <w:sectPr w:rsidR="00067443" w:rsidRPr="00830C3A" w:rsidSect="00830C3A">
      <w:footerReference w:type="default" r:id="rId10"/>
      <w:pgSz w:w="11906" w:h="16838"/>
      <w:pgMar w:top="1134" w:right="907" w:bottom="1134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C9F12" w14:textId="77777777" w:rsidR="007069AD" w:rsidRDefault="007069AD">
      <w:r>
        <w:separator/>
      </w:r>
    </w:p>
  </w:endnote>
  <w:endnote w:type="continuationSeparator" w:id="0">
    <w:p w14:paraId="6108343F" w14:textId="77777777" w:rsidR="007069AD" w:rsidRDefault="0070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0539577"/>
    </w:sdtPr>
    <w:sdtEndPr>
      <w:rPr>
        <w:sz w:val="21"/>
        <w:szCs w:val="21"/>
      </w:rPr>
    </w:sdtEndPr>
    <w:sdtContent>
      <w:p w14:paraId="70C2BC70" w14:textId="77777777" w:rsidR="00067443" w:rsidRDefault="00000000">
        <w:pPr>
          <w:pStyle w:val="a7"/>
          <w:jc w:val="center"/>
        </w:pPr>
        <w:r>
          <w:rPr>
            <w:sz w:val="21"/>
            <w:szCs w:val="21"/>
          </w:rPr>
          <w:fldChar w:fldCharType="begin"/>
        </w:r>
        <w:r>
          <w:rPr>
            <w:sz w:val="21"/>
            <w:szCs w:val="21"/>
          </w:rPr>
          <w:instrText>PAGE   \* MERGEFORMAT</w:instrText>
        </w:r>
        <w:r>
          <w:rPr>
            <w:sz w:val="21"/>
            <w:szCs w:val="21"/>
          </w:rPr>
          <w:fldChar w:fldCharType="separate"/>
        </w:r>
        <w:r>
          <w:rPr>
            <w:sz w:val="21"/>
            <w:szCs w:val="21"/>
            <w:lang w:val="zh-CN"/>
          </w:rPr>
          <w:t>2</w:t>
        </w:r>
        <w:r>
          <w:rPr>
            <w:sz w:val="21"/>
            <w:szCs w:val="21"/>
          </w:rPr>
          <w:fldChar w:fldCharType="end"/>
        </w:r>
      </w:p>
    </w:sdtContent>
  </w:sdt>
  <w:p w14:paraId="79C41988" w14:textId="77777777" w:rsidR="00067443" w:rsidRDefault="0006744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931DD" w14:textId="77777777" w:rsidR="007069AD" w:rsidRDefault="007069AD">
      <w:r>
        <w:separator/>
      </w:r>
    </w:p>
  </w:footnote>
  <w:footnote w:type="continuationSeparator" w:id="0">
    <w:p w14:paraId="7D2953A7" w14:textId="77777777" w:rsidR="007069AD" w:rsidRDefault="00706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Q5NmNmN2FjOTU5M2QxNTRlNmQ5OWRlYTM2OWQwN2YifQ=="/>
    <w:docVar w:name="KSO_WPS_MARK_KEY" w:val="1fb4954c-696a-437b-bb3f-6c58a551e575"/>
  </w:docVars>
  <w:rsids>
    <w:rsidRoot w:val="000B457F"/>
    <w:rsid w:val="00004443"/>
    <w:rsid w:val="00015681"/>
    <w:rsid w:val="00021409"/>
    <w:rsid w:val="0002742D"/>
    <w:rsid w:val="000307D2"/>
    <w:rsid w:val="000424C9"/>
    <w:rsid w:val="00054790"/>
    <w:rsid w:val="00057023"/>
    <w:rsid w:val="00067443"/>
    <w:rsid w:val="000701E9"/>
    <w:rsid w:val="00082A64"/>
    <w:rsid w:val="0008475B"/>
    <w:rsid w:val="000852D1"/>
    <w:rsid w:val="0008638A"/>
    <w:rsid w:val="00093D6B"/>
    <w:rsid w:val="000A3193"/>
    <w:rsid w:val="000B0C68"/>
    <w:rsid w:val="000B4027"/>
    <w:rsid w:val="000B457F"/>
    <w:rsid w:val="000B5779"/>
    <w:rsid w:val="000B74CA"/>
    <w:rsid w:val="000C7DEF"/>
    <w:rsid w:val="000D12BD"/>
    <w:rsid w:val="000D222F"/>
    <w:rsid w:val="000E1186"/>
    <w:rsid w:val="000E1C35"/>
    <w:rsid w:val="000F27A6"/>
    <w:rsid w:val="000F2A51"/>
    <w:rsid w:val="001064E0"/>
    <w:rsid w:val="00144EDE"/>
    <w:rsid w:val="00145C40"/>
    <w:rsid w:val="00163F7C"/>
    <w:rsid w:val="001648F0"/>
    <w:rsid w:val="001725A2"/>
    <w:rsid w:val="001830D8"/>
    <w:rsid w:val="00190BA0"/>
    <w:rsid w:val="001954A2"/>
    <w:rsid w:val="00196024"/>
    <w:rsid w:val="00196064"/>
    <w:rsid w:val="001A10AA"/>
    <w:rsid w:val="001A53FF"/>
    <w:rsid w:val="001B0084"/>
    <w:rsid w:val="001B0AEB"/>
    <w:rsid w:val="001B4807"/>
    <w:rsid w:val="001C12C2"/>
    <w:rsid w:val="001C1A19"/>
    <w:rsid w:val="001C5EA1"/>
    <w:rsid w:val="001E020D"/>
    <w:rsid w:val="001E0233"/>
    <w:rsid w:val="001E5FBF"/>
    <w:rsid w:val="001E7F3F"/>
    <w:rsid w:val="00201482"/>
    <w:rsid w:val="00211607"/>
    <w:rsid w:val="00212670"/>
    <w:rsid w:val="00214704"/>
    <w:rsid w:val="002172D1"/>
    <w:rsid w:val="002275E0"/>
    <w:rsid w:val="00230B00"/>
    <w:rsid w:val="00250411"/>
    <w:rsid w:val="00254A70"/>
    <w:rsid w:val="00257F0E"/>
    <w:rsid w:val="00260FCD"/>
    <w:rsid w:val="00263433"/>
    <w:rsid w:val="00274251"/>
    <w:rsid w:val="00277E65"/>
    <w:rsid w:val="00281A66"/>
    <w:rsid w:val="002A6713"/>
    <w:rsid w:val="002B0FBF"/>
    <w:rsid w:val="002C1C6C"/>
    <w:rsid w:val="002D7396"/>
    <w:rsid w:val="002E263C"/>
    <w:rsid w:val="002F071C"/>
    <w:rsid w:val="002F6137"/>
    <w:rsid w:val="002F7A7E"/>
    <w:rsid w:val="00310AE9"/>
    <w:rsid w:val="00320944"/>
    <w:rsid w:val="00333511"/>
    <w:rsid w:val="00334E80"/>
    <w:rsid w:val="00346B80"/>
    <w:rsid w:val="00370118"/>
    <w:rsid w:val="00371D1B"/>
    <w:rsid w:val="0038158D"/>
    <w:rsid w:val="003831FC"/>
    <w:rsid w:val="00387C63"/>
    <w:rsid w:val="003A2A4D"/>
    <w:rsid w:val="003A2CB5"/>
    <w:rsid w:val="003A7DD9"/>
    <w:rsid w:val="003B0133"/>
    <w:rsid w:val="003C6EA2"/>
    <w:rsid w:val="003D3C5A"/>
    <w:rsid w:val="003D750C"/>
    <w:rsid w:val="003E1EAD"/>
    <w:rsid w:val="003F0EEB"/>
    <w:rsid w:val="00405029"/>
    <w:rsid w:val="00417D90"/>
    <w:rsid w:val="004323ED"/>
    <w:rsid w:val="00440504"/>
    <w:rsid w:val="004406AE"/>
    <w:rsid w:val="00443B54"/>
    <w:rsid w:val="00450A3C"/>
    <w:rsid w:val="00457723"/>
    <w:rsid w:val="00460809"/>
    <w:rsid w:val="004706A4"/>
    <w:rsid w:val="00480212"/>
    <w:rsid w:val="004876CC"/>
    <w:rsid w:val="004A4A51"/>
    <w:rsid w:val="004B1DC9"/>
    <w:rsid w:val="004C0CFF"/>
    <w:rsid w:val="004D6E6E"/>
    <w:rsid w:val="004E622C"/>
    <w:rsid w:val="004E66F4"/>
    <w:rsid w:val="004F2EC7"/>
    <w:rsid w:val="00512CC5"/>
    <w:rsid w:val="00513998"/>
    <w:rsid w:val="00515E7D"/>
    <w:rsid w:val="00524A28"/>
    <w:rsid w:val="005468D8"/>
    <w:rsid w:val="00573425"/>
    <w:rsid w:val="00592A7D"/>
    <w:rsid w:val="005B4B6E"/>
    <w:rsid w:val="005C02B8"/>
    <w:rsid w:val="005C20C5"/>
    <w:rsid w:val="005F367E"/>
    <w:rsid w:val="005F48C9"/>
    <w:rsid w:val="00611CB9"/>
    <w:rsid w:val="00622647"/>
    <w:rsid w:val="00625FBD"/>
    <w:rsid w:val="006306B3"/>
    <w:rsid w:val="0064143D"/>
    <w:rsid w:val="00646B5C"/>
    <w:rsid w:val="00651E0E"/>
    <w:rsid w:val="00654984"/>
    <w:rsid w:val="00677D58"/>
    <w:rsid w:val="00692682"/>
    <w:rsid w:val="006B0D9C"/>
    <w:rsid w:val="006B154D"/>
    <w:rsid w:val="006B2F74"/>
    <w:rsid w:val="006D59F3"/>
    <w:rsid w:val="006F6019"/>
    <w:rsid w:val="007013BF"/>
    <w:rsid w:val="007052C6"/>
    <w:rsid w:val="007069AD"/>
    <w:rsid w:val="0071070C"/>
    <w:rsid w:val="0071606F"/>
    <w:rsid w:val="00717049"/>
    <w:rsid w:val="00725449"/>
    <w:rsid w:val="00725A10"/>
    <w:rsid w:val="0072786F"/>
    <w:rsid w:val="00730618"/>
    <w:rsid w:val="00731B4D"/>
    <w:rsid w:val="0073497B"/>
    <w:rsid w:val="0074020D"/>
    <w:rsid w:val="00743703"/>
    <w:rsid w:val="007501F7"/>
    <w:rsid w:val="007507A9"/>
    <w:rsid w:val="00751D77"/>
    <w:rsid w:val="00764EA4"/>
    <w:rsid w:val="007736E7"/>
    <w:rsid w:val="00780C78"/>
    <w:rsid w:val="007823BC"/>
    <w:rsid w:val="00787BAA"/>
    <w:rsid w:val="00791378"/>
    <w:rsid w:val="0079216F"/>
    <w:rsid w:val="00792339"/>
    <w:rsid w:val="00795C1B"/>
    <w:rsid w:val="00795FD4"/>
    <w:rsid w:val="00796645"/>
    <w:rsid w:val="007A6C84"/>
    <w:rsid w:val="007B6A8C"/>
    <w:rsid w:val="007C0500"/>
    <w:rsid w:val="007C08E4"/>
    <w:rsid w:val="007C4089"/>
    <w:rsid w:val="007C4E67"/>
    <w:rsid w:val="007C6514"/>
    <w:rsid w:val="007E1E0D"/>
    <w:rsid w:val="00801D41"/>
    <w:rsid w:val="00804C17"/>
    <w:rsid w:val="00824423"/>
    <w:rsid w:val="00824A3D"/>
    <w:rsid w:val="0083075B"/>
    <w:rsid w:val="00830C3A"/>
    <w:rsid w:val="008313BC"/>
    <w:rsid w:val="0085304D"/>
    <w:rsid w:val="0086463C"/>
    <w:rsid w:val="008720A8"/>
    <w:rsid w:val="00881FB0"/>
    <w:rsid w:val="0088797F"/>
    <w:rsid w:val="008A68E8"/>
    <w:rsid w:val="008B34C3"/>
    <w:rsid w:val="008B5E03"/>
    <w:rsid w:val="008B6131"/>
    <w:rsid w:val="008B6826"/>
    <w:rsid w:val="008C065B"/>
    <w:rsid w:val="008C409A"/>
    <w:rsid w:val="008C52CD"/>
    <w:rsid w:val="008C653C"/>
    <w:rsid w:val="008F7007"/>
    <w:rsid w:val="009047D4"/>
    <w:rsid w:val="009246AD"/>
    <w:rsid w:val="00926C17"/>
    <w:rsid w:val="00927252"/>
    <w:rsid w:val="009343C7"/>
    <w:rsid w:val="00940092"/>
    <w:rsid w:val="00941D71"/>
    <w:rsid w:val="00946885"/>
    <w:rsid w:val="00954592"/>
    <w:rsid w:val="009547BD"/>
    <w:rsid w:val="00977375"/>
    <w:rsid w:val="009963D3"/>
    <w:rsid w:val="009A5F3D"/>
    <w:rsid w:val="009A72D1"/>
    <w:rsid w:val="009B4573"/>
    <w:rsid w:val="009C36E3"/>
    <w:rsid w:val="009C770D"/>
    <w:rsid w:val="009D467A"/>
    <w:rsid w:val="009D536F"/>
    <w:rsid w:val="009E168E"/>
    <w:rsid w:val="009E2C4A"/>
    <w:rsid w:val="009F00E0"/>
    <w:rsid w:val="00A00A1F"/>
    <w:rsid w:val="00A0382C"/>
    <w:rsid w:val="00A052AD"/>
    <w:rsid w:val="00A105E4"/>
    <w:rsid w:val="00A11467"/>
    <w:rsid w:val="00A13A88"/>
    <w:rsid w:val="00A40196"/>
    <w:rsid w:val="00A44245"/>
    <w:rsid w:val="00A47DAC"/>
    <w:rsid w:val="00A619B4"/>
    <w:rsid w:val="00A61E2A"/>
    <w:rsid w:val="00A65122"/>
    <w:rsid w:val="00A84AD2"/>
    <w:rsid w:val="00A92CE0"/>
    <w:rsid w:val="00A93E61"/>
    <w:rsid w:val="00A94D82"/>
    <w:rsid w:val="00A96C5B"/>
    <w:rsid w:val="00A97E28"/>
    <w:rsid w:val="00AA5307"/>
    <w:rsid w:val="00AB2E34"/>
    <w:rsid w:val="00AB3814"/>
    <w:rsid w:val="00AB4E0E"/>
    <w:rsid w:val="00AC2602"/>
    <w:rsid w:val="00AE0FC5"/>
    <w:rsid w:val="00AE48DC"/>
    <w:rsid w:val="00AF4283"/>
    <w:rsid w:val="00AF43FB"/>
    <w:rsid w:val="00AF5285"/>
    <w:rsid w:val="00AF688C"/>
    <w:rsid w:val="00AF7214"/>
    <w:rsid w:val="00B02CAC"/>
    <w:rsid w:val="00B271FC"/>
    <w:rsid w:val="00B40709"/>
    <w:rsid w:val="00B52E41"/>
    <w:rsid w:val="00B6202E"/>
    <w:rsid w:val="00B638DC"/>
    <w:rsid w:val="00B6599B"/>
    <w:rsid w:val="00B80F3A"/>
    <w:rsid w:val="00B821E9"/>
    <w:rsid w:val="00B92612"/>
    <w:rsid w:val="00B92C7E"/>
    <w:rsid w:val="00B9530A"/>
    <w:rsid w:val="00BD3237"/>
    <w:rsid w:val="00BD6B15"/>
    <w:rsid w:val="00BD6BC4"/>
    <w:rsid w:val="00BE1AB8"/>
    <w:rsid w:val="00BE38FC"/>
    <w:rsid w:val="00BE3A81"/>
    <w:rsid w:val="00BE3B7F"/>
    <w:rsid w:val="00C0479C"/>
    <w:rsid w:val="00C059D4"/>
    <w:rsid w:val="00C140C5"/>
    <w:rsid w:val="00C20A19"/>
    <w:rsid w:val="00C21607"/>
    <w:rsid w:val="00C321C7"/>
    <w:rsid w:val="00C33A1B"/>
    <w:rsid w:val="00C37ECD"/>
    <w:rsid w:val="00C402BB"/>
    <w:rsid w:val="00C4334C"/>
    <w:rsid w:val="00C43CF3"/>
    <w:rsid w:val="00C460A2"/>
    <w:rsid w:val="00C60E5F"/>
    <w:rsid w:val="00C622D6"/>
    <w:rsid w:val="00C742C1"/>
    <w:rsid w:val="00C81C78"/>
    <w:rsid w:val="00C83716"/>
    <w:rsid w:val="00C94462"/>
    <w:rsid w:val="00CB0648"/>
    <w:rsid w:val="00CC38CD"/>
    <w:rsid w:val="00CC7408"/>
    <w:rsid w:val="00CD0166"/>
    <w:rsid w:val="00CE306B"/>
    <w:rsid w:val="00CE3A83"/>
    <w:rsid w:val="00CF30C3"/>
    <w:rsid w:val="00CF71DD"/>
    <w:rsid w:val="00CF7584"/>
    <w:rsid w:val="00D00332"/>
    <w:rsid w:val="00D05D49"/>
    <w:rsid w:val="00D16484"/>
    <w:rsid w:val="00D34079"/>
    <w:rsid w:val="00D44084"/>
    <w:rsid w:val="00D44835"/>
    <w:rsid w:val="00D44B29"/>
    <w:rsid w:val="00D669AE"/>
    <w:rsid w:val="00D66BF1"/>
    <w:rsid w:val="00D676BF"/>
    <w:rsid w:val="00D81878"/>
    <w:rsid w:val="00D83AAA"/>
    <w:rsid w:val="00D84E08"/>
    <w:rsid w:val="00D92EB7"/>
    <w:rsid w:val="00D93FD2"/>
    <w:rsid w:val="00DB4DA2"/>
    <w:rsid w:val="00DD12A1"/>
    <w:rsid w:val="00DD3136"/>
    <w:rsid w:val="00DE6ED3"/>
    <w:rsid w:val="00E06D4A"/>
    <w:rsid w:val="00E10DB4"/>
    <w:rsid w:val="00E10FDC"/>
    <w:rsid w:val="00E2419C"/>
    <w:rsid w:val="00E35FC3"/>
    <w:rsid w:val="00E35FE2"/>
    <w:rsid w:val="00E372D9"/>
    <w:rsid w:val="00E66C8E"/>
    <w:rsid w:val="00E76F65"/>
    <w:rsid w:val="00E91CBE"/>
    <w:rsid w:val="00E94D7F"/>
    <w:rsid w:val="00EA0160"/>
    <w:rsid w:val="00EA4541"/>
    <w:rsid w:val="00EA5C64"/>
    <w:rsid w:val="00EB2AA6"/>
    <w:rsid w:val="00ED2611"/>
    <w:rsid w:val="00ED3A61"/>
    <w:rsid w:val="00EF08D6"/>
    <w:rsid w:val="00EF6341"/>
    <w:rsid w:val="00F00EE3"/>
    <w:rsid w:val="00F118DD"/>
    <w:rsid w:val="00F36E01"/>
    <w:rsid w:val="00F40221"/>
    <w:rsid w:val="00F551F5"/>
    <w:rsid w:val="00F5673C"/>
    <w:rsid w:val="00F64D46"/>
    <w:rsid w:val="00F8058E"/>
    <w:rsid w:val="00F86B87"/>
    <w:rsid w:val="00FB57A3"/>
    <w:rsid w:val="00FB6697"/>
    <w:rsid w:val="00FC4D88"/>
    <w:rsid w:val="00FD1F9E"/>
    <w:rsid w:val="00FD2A49"/>
    <w:rsid w:val="00FD366E"/>
    <w:rsid w:val="00FE0387"/>
    <w:rsid w:val="00FE04B8"/>
    <w:rsid w:val="00FF330E"/>
    <w:rsid w:val="18190A27"/>
    <w:rsid w:val="1FC97109"/>
    <w:rsid w:val="3129021D"/>
    <w:rsid w:val="5BA32B02"/>
    <w:rsid w:val="6A08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DADBC1"/>
  <w15:docId w15:val="{527CEE46-99F4-4061-9F52-C1CBF0DD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BATitle">
    <w:name w:val="BA_Title"/>
    <w:basedOn w:val="a"/>
    <w:next w:val="a"/>
    <w:qFormat/>
    <w:pPr>
      <w:widowControl/>
      <w:spacing w:line="480" w:lineRule="auto"/>
    </w:pPr>
    <w:rPr>
      <w:rFonts w:ascii="Times New Roman" w:hAnsi="Times New Roman" w:cs="Times New Roman"/>
      <w:b/>
      <w:color w:val="000000" w:themeColor="text1"/>
      <w:kern w:val="36"/>
      <w:sz w:val="32"/>
      <w:szCs w:val="24"/>
      <w:lang w:eastAsia="en-US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8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少杰</dc:creator>
  <cp:lastModifiedBy>ZhangSJ</cp:lastModifiedBy>
  <cp:revision>18</cp:revision>
  <dcterms:created xsi:type="dcterms:W3CDTF">2020-06-14T11:20:00Z</dcterms:created>
  <dcterms:modified xsi:type="dcterms:W3CDTF">2024-12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AED2CDE4E05403B9F40BB2B20E8C3C7</vt:lpwstr>
  </property>
</Properties>
</file>